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S3:</w:t>
      </w:r>
      <w:r>
        <w:rPr/>
        <w:t xml:space="preserve"> Predicted effect of SNPs validated in replication study on Transcription Factor Binding Sites 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043"/>
        <w:gridCol w:w="1027"/>
        <w:gridCol w:w="829"/>
        <w:gridCol w:w="2263"/>
        <w:gridCol w:w="1318"/>
        <w:gridCol w:w="1080"/>
        <w:gridCol w:w="1030"/>
        <w:gridCol w:w="923"/>
        <w:gridCol w:w="1377"/>
        <w:gridCol w:w="1620"/>
      </w:tblGrid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NPid (rs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ositio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ele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ffect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amily/matrix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ptimum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threshol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tart 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osition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 positio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ran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ore 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imilarity sco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atrix 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imilarity score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50501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 -&gt; T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st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$NFAT/NFAT.01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50501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 -&gt; T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st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$ETSF/PU1.01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9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4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50501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 -&gt; T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ew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$E2FF/E2F.01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9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39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811193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 -&gt; G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st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$ZFHX/AREB6.02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+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811193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 -&gt; G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ew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V$CREB/CREB.02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8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1:03:00Z</dcterms:created>
  <dc:creator>g0601106</dc:creator>
  <dc:description/>
  <dc:language>en-US</dc:language>
  <cp:lastModifiedBy>g0601106</cp:lastModifiedBy>
  <dcterms:modified xsi:type="dcterms:W3CDTF">2011-04-27T01:03:00Z</dcterms:modified>
  <cp:revision>2</cp:revision>
  <dc:subject/>
  <dc:title/>
</cp:coreProperties>
</file>